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09A07" w14:textId="386A51DC" w:rsidR="00610E1B" w:rsidRPr="00610E1B" w:rsidRDefault="00610E1B" w:rsidP="00610E1B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610E1B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D29DB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610E1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6D29DB">
        <w:rPr>
          <w:rFonts w:ascii="Times New Roman" w:hAnsi="Times New Roman" w:cs="Times New Roman"/>
          <w:b/>
          <w:bCs/>
          <w:color w:val="000000" w:themeColor="text1"/>
        </w:rPr>
        <w:t>File.</w:t>
      </w:r>
    </w:p>
    <w:p w14:paraId="064920B5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</w:p>
    <w:p w14:paraId="548992F4" w14:textId="6691E69E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  <w:proofErr w:type="spellStart"/>
      <w:r>
        <w:rPr>
          <w:b/>
          <w:color w:val="0000FF"/>
        </w:rPr>
        <w:t>QuantStudio</w:t>
      </w:r>
      <w:proofErr w:type="spellEnd"/>
      <w:r>
        <w:rPr>
          <w:b/>
          <w:color w:val="0000FF"/>
        </w:rPr>
        <w:t>™ 3 and 5 Programming Instructions</w:t>
      </w:r>
    </w:p>
    <w:p w14:paraId="3CD782DE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32C44B87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Turn on the instrument and wait for the instrument to initialize. Then switch on the computer/launch </w:t>
      </w:r>
      <w:proofErr w:type="spellStart"/>
      <w:r>
        <w:rPr>
          <w:color w:val="0000FF"/>
        </w:rPr>
        <w:t>QuantStudio</w:t>
      </w:r>
      <w:proofErr w:type="spellEnd"/>
      <w:r>
        <w:rPr>
          <w:color w:val="0000FF"/>
        </w:rPr>
        <w:t>™ Design and Analysis Software v1.5.1.</w:t>
      </w:r>
    </w:p>
    <w:p w14:paraId="2F923B75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Press the Create New Experiment button</w:t>
      </w:r>
    </w:p>
    <w:p w14:paraId="17FFC0F0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Select the following settings</w:t>
      </w:r>
    </w:p>
    <w:p w14:paraId="49996AF6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1DA94CEA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Name</w:t>
      </w:r>
      <w:r>
        <w:rPr>
          <w:color w:val="0000FF"/>
        </w:rPr>
        <w:t>: Enter the plate name using the keyboard</w:t>
      </w:r>
    </w:p>
    <w:p w14:paraId="02F875EB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Barcode</w:t>
      </w:r>
      <w:r>
        <w:rPr>
          <w:color w:val="0000FF"/>
        </w:rPr>
        <w:t>: Assign the barcode number (if any)</w:t>
      </w:r>
    </w:p>
    <w:p w14:paraId="10D061BC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proofErr w:type="gramStart"/>
      <w:r>
        <w:rPr>
          <w:b/>
          <w:color w:val="0000FF"/>
        </w:rPr>
        <w:t>User name</w:t>
      </w:r>
      <w:proofErr w:type="gramEnd"/>
      <w:r>
        <w:rPr>
          <w:color w:val="0000FF"/>
        </w:rPr>
        <w:t>: Enter the operator name</w:t>
      </w:r>
    </w:p>
    <w:p w14:paraId="254226F8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Instrument Type</w:t>
      </w:r>
      <w:r>
        <w:rPr>
          <w:color w:val="0000FF"/>
        </w:rPr>
        <w:t xml:space="preserve">: Select the appropriate instrument </w:t>
      </w:r>
      <w:hyperlink r:id="rId5">
        <w:proofErr w:type="spellStart"/>
        <w:r>
          <w:rPr>
            <w:color w:val="0000FF"/>
          </w:rPr>
          <w:t>QuantStudio</w:t>
        </w:r>
        <w:proofErr w:type="spellEnd"/>
        <w:r>
          <w:rPr>
            <w:color w:val="0000FF"/>
          </w:rPr>
          <w:t>™</w:t>
        </w:r>
      </w:hyperlink>
      <w:r>
        <w:rPr>
          <w:color w:val="0000FF"/>
        </w:rPr>
        <w:t xml:space="preserve"> 3 System, or </w:t>
      </w:r>
      <w:hyperlink r:id="rId6">
        <w:proofErr w:type="spellStart"/>
        <w:r>
          <w:rPr>
            <w:color w:val="0000FF"/>
          </w:rPr>
          <w:t>QuantStudio</w:t>
        </w:r>
        <w:proofErr w:type="spellEnd"/>
        <w:r>
          <w:rPr>
            <w:color w:val="0000FF"/>
          </w:rPr>
          <w:t>™</w:t>
        </w:r>
      </w:hyperlink>
      <w:r>
        <w:rPr>
          <w:color w:val="0000FF"/>
        </w:rPr>
        <w:t xml:space="preserve"> 5 System</w:t>
      </w:r>
    </w:p>
    <w:p w14:paraId="75DDAF03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Block Type</w:t>
      </w:r>
      <w:r>
        <w:rPr>
          <w:color w:val="0000FF"/>
        </w:rPr>
        <w:t>: Select the appropriate block type 96-well 0.1 ml Well Block, 96-well 0.2 ml Well Block, or 384-Well Block</w:t>
      </w:r>
    </w:p>
    <w:p w14:paraId="54900BC3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Chemistry</w:t>
      </w:r>
      <w:r>
        <w:rPr>
          <w:color w:val="0000FF"/>
        </w:rPr>
        <w:t>: Select Other</w:t>
      </w:r>
    </w:p>
    <w:p w14:paraId="3520137A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Run mode: select standard</w:t>
      </w:r>
    </w:p>
    <w:p w14:paraId="2A980EC8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267BD1DE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tab </w:t>
      </w:r>
      <w:r>
        <w:rPr>
          <w:b/>
          <w:color w:val="0000FF"/>
        </w:rPr>
        <w:t>Method</w:t>
      </w:r>
    </w:p>
    <w:p w14:paraId="772F08DD" w14:textId="77777777" w:rsidR="00610E1B" w:rsidRDefault="00610E1B" w:rsidP="00610E1B">
      <w:pPr>
        <w:tabs>
          <w:tab w:val="left" w:pos="406"/>
        </w:tabs>
        <w:ind w:left="720"/>
        <w:jc w:val="both"/>
        <w:rPr>
          <w:color w:val="0000FF"/>
        </w:rPr>
      </w:pPr>
    </w:p>
    <w:p w14:paraId="6273F09B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Volume</w:t>
      </w:r>
      <w:r>
        <w:rPr>
          <w:color w:val="0000FF"/>
        </w:rPr>
        <w:t xml:space="preserve">: Enter 10 </w:t>
      </w:r>
      <w:proofErr w:type="spellStart"/>
      <w:r>
        <w:rPr>
          <w:color w:val="0000FF"/>
        </w:rPr>
        <w:t>μl</w:t>
      </w:r>
      <w:proofErr w:type="spellEnd"/>
      <w:r>
        <w:rPr>
          <w:color w:val="0000FF"/>
        </w:rPr>
        <w:t>, Cover 105.0 °C</w:t>
      </w:r>
    </w:p>
    <w:p w14:paraId="14E260EC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PCR Stage</w:t>
      </w:r>
      <w:r>
        <w:rPr>
          <w:color w:val="0000FF"/>
        </w:rPr>
        <w:t>: Select one PCR stage only, and assign the temperature to 65°C, time 00m:30s, and cycles 100x</w:t>
      </w:r>
    </w:p>
    <w:p w14:paraId="4BAD05D1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Data collection</w:t>
      </w:r>
      <w:r>
        <w:rPr>
          <w:color w:val="0000FF"/>
        </w:rPr>
        <w:t>: Select data collection ON</w:t>
      </w:r>
    </w:p>
    <w:p w14:paraId="47C4F2B9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69A08E34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tab </w:t>
      </w:r>
      <w:r>
        <w:rPr>
          <w:b/>
          <w:color w:val="0000FF"/>
        </w:rPr>
        <w:t xml:space="preserve">Plate </w:t>
      </w:r>
      <w:r>
        <w:rPr>
          <w:color w:val="0000FF"/>
        </w:rPr>
        <w:t xml:space="preserve">and select </w:t>
      </w:r>
      <w:r>
        <w:rPr>
          <w:b/>
          <w:color w:val="0000FF"/>
        </w:rPr>
        <w:t>Quick Setup</w:t>
      </w:r>
    </w:p>
    <w:p w14:paraId="4F7C496A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6E195041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Plate Attributes: Passive reference select ROX</w:t>
      </w:r>
    </w:p>
    <w:p w14:paraId="5C28CB44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240AE112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tab </w:t>
      </w:r>
      <w:r>
        <w:rPr>
          <w:b/>
          <w:color w:val="0000FF"/>
        </w:rPr>
        <w:t>Plate</w:t>
      </w:r>
      <w:r>
        <w:rPr>
          <w:color w:val="0000FF"/>
        </w:rPr>
        <w:t xml:space="preserve"> and select </w:t>
      </w:r>
      <w:r>
        <w:rPr>
          <w:b/>
          <w:color w:val="0000FF"/>
        </w:rPr>
        <w:t>Advanced Setup</w:t>
      </w:r>
    </w:p>
    <w:p w14:paraId="5069428F" w14:textId="77777777" w:rsidR="00610E1B" w:rsidRDefault="00610E1B" w:rsidP="00610E1B">
      <w:pPr>
        <w:tabs>
          <w:tab w:val="left" w:pos="406"/>
        </w:tabs>
        <w:ind w:left="720"/>
        <w:jc w:val="both"/>
        <w:rPr>
          <w:color w:val="0000FF"/>
        </w:rPr>
      </w:pPr>
    </w:p>
    <w:p w14:paraId="712B4BAD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  <w:r>
        <w:rPr>
          <w:b/>
          <w:color w:val="0000FF"/>
        </w:rPr>
        <w:t>Targets</w:t>
      </w:r>
    </w:p>
    <w:p w14:paraId="250322FC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Target 1: Name Orf</w:t>
      </w:r>
      <w:proofErr w:type="gramStart"/>
      <w:r>
        <w:rPr>
          <w:color w:val="0000FF"/>
        </w:rPr>
        <w:t>1,E</w:t>
      </w:r>
      <w:proofErr w:type="gramEnd"/>
      <w:r>
        <w:rPr>
          <w:color w:val="0000FF"/>
        </w:rPr>
        <w:t>1, N2, Reporter FAM, Quencher NFQ-MGB</w:t>
      </w:r>
    </w:p>
    <w:p w14:paraId="0461F032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Target 2: Name 18s RNA, Reporter FAM, Quencher NFQ-MGB</w:t>
      </w:r>
    </w:p>
    <w:p w14:paraId="3C486F0D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  <w:r>
        <w:rPr>
          <w:b/>
          <w:color w:val="0000FF"/>
        </w:rPr>
        <w:t>Samples</w:t>
      </w:r>
    </w:p>
    <w:p w14:paraId="41D92B1A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Sample Name: Enter the sample name</w:t>
      </w:r>
    </w:p>
    <w:p w14:paraId="43575511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Add comments and sample ID as needed. </w:t>
      </w:r>
    </w:p>
    <w:p w14:paraId="0867581A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7FAB98A3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Assign targets and samples to the plate visualized on the right of the screen</w:t>
      </w:r>
    </w:p>
    <w:p w14:paraId="750B9215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57F02CFC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Tab </w:t>
      </w:r>
      <w:r>
        <w:rPr>
          <w:b/>
          <w:color w:val="0000FF"/>
        </w:rPr>
        <w:t xml:space="preserve">Run </w:t>
      </w:r>
      <w:r>
        <w:rPr>
          <w:color w:val="0000FF"/>
        </w:rPr>
        <w:t xml:space="preserve">and click on </w:t>
      </w:r>
      <w:r>
        <w:rPr>
          <w:b/>
          <w:color w:val="0000FF"/>
        </w:rPr>
        <w:t>START RUN</w:t>
      </w:r>
    </w:p>
    <w:p w14:paraId="33FA950B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2F348424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Save the experiment</w:t>
      </w:r>
      <w:r>
        <w:rPr>
          <w:color w:val="0000FF"/>
        </w:rPr>
        <w:t xml:space="preserve"> as needed and initiate the run</w:t>
      </w:r>
    </w:p>
    <w:p w14:paraId="0CBE14F3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733666C5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lastRenderedPageBreak/>
        <w:t xml:space="preserve">Upon completion of run, discard the plate in the biohazard waste according to the laboratory guidelines. </w:t>
      </w:r>
    </w:p>
    <w:p w14:paraId="09119220" w14:textId="77777777" w:rsidR="00610E1B" w:rsidRDefault="00610E1B" w:rsidP="00610E1B">
      <w:pPr>
        <w:tabs>
          <w:tab w:val="left" w:pos="406"/>
        </w:tabs>
        <w:jc w:val="both"/>
      </w:pPr>
    </w:p>
    <w:p w14:paraId="021F812A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  <w:proofErr w:type="spellStart"/>
      <w:r>
        <w:rPr>
          <w:b/>
          <w:color w:val="0000FF"/>
        </w:rPr>
        <w:t>QuantStudio</w:t>
      </w:r>
      <w:proofErr w:type="spellEnd"/>
      <w:r>
        <w:rPr>
          <w:b/>
          <w:color w:val="0000FF"/>
        </w:rPr>
        <w:t>™ 6 programming Instructions</w:t>
      </w:r>
    </w:p>
    <w:p w14:paraId="0DAAC9D4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</w:p>
    <w:p w14:paraId="6C0D8BE1" w14:textId="77777777" w:rsidR="00610E1B" w:rsidRDefault="00610E1B" w:rsidP="00610E1B">
      <w:pPr>
        <w:numPr>
          <w:ilvl w:val="0"/>
          <w:numId w:val="2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Turn on the instrument and wait for the instrument to initialize. Then switch on the computer/launch </w:t>
      </w:r>
      <w:hyperlink r:id="rId7">
        <w:proofErr w:type="spellStart"/>
        <w:r>
          <w:rPr>
            <w:color w:val="0000FF"/>
          </w:rPr>
          <w:t>QuantStudio</w:t>
        </w:r>
        <w:proofErr w:type="spellEnd"/>
        <w:r>
          <w:rPr>
            <w:color w:val="0000FF"/>
          </w:rPr>
          <w:t>™</w:t>
        </w:r>
      </w:hyperlink>
      <w:r>
        <w:rPr>
          <w:color w:val="0000FF"/>
        </w:rPr>
        <w:t xml:space="preserve"> Real Time PCR Software v1.7.1.</w:t>
      </w:r>
    </w:p>
    <w:p w14:paraId="5EBC1A9E" w14:textId="77777777" w:rsidR="00610E1B" w:rsidRDefault="00610E1B" w:rsidP="00610E1B">
      <w:pPr>
        <w:numPr>
          <w:ilvl w:val="0"/>
          <w:numId w:val="2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Press the Experiment setup button</w:t>
      </w:r>
    </w:p>
    <w:p w14:paraId="7155FE2E" w14:textId="77777777" w:rsidR="00610E1B" w:rsidRDefault="00610E1B" w:rsidP="00610E1B">
      <w:pPr>
        <w:numPr>
          <w:ilvl w:val="0"/>
          <w:numId w:val="2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Select the following settings on the Experiment Properties tab</w:t>
      </w:r>
    </w:p>
    <w:p w14:paraId="0B05224D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5F01938D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Experiment Name</w:t>
      </w:r>
      <w:r>
        <w:rPr>
          <w:color w:val="0000FF"/>
        </w:rPr>
        <w:t>: Enter the plate name using the keyboard</w:t>
      </w:r>
    </w:p>
    <w:p w14:paraId="5A866F2C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Barcode</w:t>
      </w:r>
      <w:r>
        <w:rPr>
          <w:color w:val="0000FF"/>
        </w:rPr>
        <w:t>: Assign the barcode number (if any)</w:t>
      </w:r>
    </w:p>
    <w:p w14:paraId="7263DAD9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proofErr w:type="gramStart"/>
      <w:r>
        <w:rPr>
          <w:b/>
          <w:color w:val="0000FF"/>
        </w:rPr>
        <w:t>User name</w:t>
      </w:r>
      <w:proofErr w:type="gramEnd"/>
      <w:r>
        <w:rPr>
          <w:color w:val="0000FF"/>
        </w:rPr>
        <w:t>: Enter the operator name</w:t>
      </w:r>
    </w:p>
    <w:p w14:paraId="7BCFBE4D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Instrument Type</w:t>
      </w:r>
      <w:r>
        <w:rPr>
          <w:color w:val="0000FF"/>
        </w:rPr>
        <w:t xml:space="preserve">: Select the appropriate instrument </w:t>
      </w:r>
      <w:hyperlink r:id="rId8">
        <w:proofErr w:type="spellStart"/>
        <w:r>
          <w:rPr>
            <w:color w:val="0000FF"/>
          </w:rPr>
          <w:t>QuantStudio</w:t>
        </w:r>
        <w:proofErr w:type="spellEnd"/>
        <w:r>
          <w:rPr>
            <w:color w:val="0000FF"/>
          </w:rPr>
          <w:t>™</w:t>
        </w:r>
      </w:hyperlink>
      <w:r>
        <w:rPr>
          <w:color w:val="0000FF"/>
        </w:rPr>
        <w:t xml:space="preserve"> 6 Flex System</w:t>
      </w:r>
    </w:p>
    <w:p w14:paraId="6BC47965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Block Type</w:t>
      </w:r>
      <w:r>
        <w:rPr>
          <w:color w:val="0000FF"/>
        </w:rPr>
        <w:t>: Select the appropriate block type 96-well 0.2 ml Well Block, or 384-Well Block</w:t>
      </w:r>
    </w:p>
    <w:p w14:paraId="6B720768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Experiment</w:t>
      </w:r>
      <w:r>
        <w:rPr>
          <w:color w:val="0000FF"/>
        </w:rPr>
        <w:t>: Select Standard Curve</w:t>
      </w:r>
    </w:p>
    <w:p w14:paraId="10931A65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Reagents</w:t>
      </w:r>
      <w:r>
        <w:rPr>
          <w:color w:val="0000FF"/>
        </w:rPr>
        <w:t>: Select Other</w:t>
      </w:r>
    </w:p>
    <w:p w14:paraId="766840AC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Run mode: select standard</w:t>
      </w:r>
    </w:p>
    <w:p w14:paraId="1885F83A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669098B8" w14:textId="77777777" w:rsidR="00610E1B" w:rsidRDefault="00610E1B" w:rsidP="00610E1B">
      <w:pPr>
        <w:numPr>
          <w:ilvl w:val="0"/>
          <w:numId w:val="2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tab </w:t>
      </w:r>
      <w:r>
        <w:rPr>
          <w:b/>
          <w:color w:val="0000FF"/>
        </w:rPr>
        <w:t>Define</w:t>
      </w:r>
    </w:p>
    <w:p w14:paraId="543FA7E7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</w:p>
    <w:p w14:paraId="291939B0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  <w:r>
        <w:rPr>
          <w:b/>
          <w:color w:val="0000FF"/>
        </w:rPr>
        <w:t>Targets</w:t>
      </w:r>
    </w:p>
    <w:p w14:paraId="47C6D693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Target 1: Name Orf</w:t>
      </w:r>
      <w:proofErr w:type="gramStart"/>
      <w:r>
        <w:rPr>
          <w:color w:val="0000FF"/>
        </w:rPr>
        <w:t>1,E</w:t>
      </w:r>
      <w:proofErr w:type="gramEnd"/>
      <w:r>
        <w:rPr>
          <w:color w:val="0000FF"/>
        </w:rPr>
        <w:t>1, N2, Reporter FAM, Quencher NFQ-MGB</w:t>
      </w:r>
    </w:p>
    <w:p w14:paraId="3222A3BD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Target 2: Name 18s RNA, Reporter FAM, Quencher NFQ-MGB</w:t>
      </w:r>
    </w:p>
    <w:p w14:paraId="75F0576F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  <w:r>
        <w:rPr>
          <w:b/>
          <w:color w:val="0000FF"/>
        </w:rPr>
        <w:t>Samples</w:t>
      </w:r>
    </w:p>
    <w:p w14:paraId="20572BFF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Sample Name: Enter the sample name</w:t>
      </w:r>
    </w:p>
    <w:p w14:paraId="4B3F940D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Add comments and sample ID as needed. </w:t>
      </w:r>
    </w:p>
    <w:p w14:paraId="611F9C53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  <w:r>
        <w:rPr>
          <w:b/>
          <w:color w:val="0000FF"/>
        </w:rPr>
        <w:t>Passive Reference: Select ROX</w:t>
      </w:r>
    </w:p>
    <w:p w14:paraId="14BD01AF" w14:textId="77777777" w:rsidR="00610E1B" w:rsidRDefault="00610E1B" w:rsidP="00610E1B">
      <w:pPr>
        <w:tabs>
          <w:tab w:val="left" w:pos="406"/>
        </w:tabs>
        <w:ind w:left="720"/>
        <w:jc w:val="both"/>
        <w:rPr>
          <w:color w:val="0000FF"/>
        </w:rPr>
      </w:pPr>
    </w:p>
    <w:p w14:paraId="31F64EC6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Volume</w:t>
      </w:r>
      <w:r>
        <w:rPr>
          <w:color w:val="0000FF"/>
        </w:rPr>
        <w:t xml:space="preserve">: Enter 10 </w:t>
      </w:r>
      <w:proofErr w:type="spellStart"/>
      <w:r>
        <w:rPr>
          <w:color w:val="0000FF"/>
        </w:rPr>
        <w:t>μl</w:t>
      </w:r>
      <w:proofErr w:type="spellEnd"/>
      <w:r>
        <w:rPr>
          <w:color w:val="0000FF"/>
        </w:rPr>
        <w:t>, Cover 105.0 °C</w:t>
      </w:r>
    </w:p>
    <w:p w14:paraId="5138BE3F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PCR Stage</w:t>
      </w:r>
      <w:r>
        <w:rPr>
          <w:color w:val="0000FF"/>
        </w:rPr>
        <w:t>: Assign the temperature to 65°C, time 00m:30s, and cycles 100x</w:t>
      </w:r>
    </w:p>
    <w:p w14:paraId="08E75932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Data collection</w:t>
      </w:r>
      <w:r>
        <w:rPr>
          <w:color w:val="0000FF"/>
        </w:rPr>
        <w:t>: Select data collection ON</w:t>
      </w:r>
    </w:p>
    <w:p w14:paraId="2E5592A1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23E6FE8F" w14:textId="77777777" w:rsidR="00610E1B" w:rsidRDefault="00610E1B" w:rsidP="00610E1B">
      <w:pPr>
        <w:numPr>
          <w:ilvl w:val="0"/>
          <w:numId w:val="2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tab </w:t>
      </w:r>
      <w:r>
        <w:rPr>
          <w:b/>
          <w:color w:val="0000FF"/>
        </w:rPr>
        <w:t xml:space="preserve">Assign </w:t>
      </w:r>
    </w:p>
    <w:p w14:paraId="6FC08625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47E71D3F" w14:textId="77777777" w:rsidR="00610E1B" w:rsidRDefault="00610E1B" w:rsidP="00610E1B">
      <w:pPr>
        <w:tabs>
          <w:tab w:val="left" w:pos="406"/>
        </w:tabs>
        <w:ind w:left="720"/>
        <w:jc w:val="both"/>
        <w:rPr>
          <w:color w:val="0000FF"/>
        </w:rPr>
      </w:pPr>
      <w:r>
        <w:rPr>
          <w:color w:val="0000FF"/>
        </w:rPr>
        <w:t>Assign targets and samples to the plate visualized on the right of the screen</w:t>
      </w:r>
    </w:p>
    <w:p w14:paraId="0859D1A2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78CBDBDC" w14:textId="77777777" w:rsidR="00610E1B" w:rsidRDefault="00610E1B" w:rsidP="00610E1B">
      <w:pPr>
        <w:numPr>
          <w:ilvl w:val="0"/>
          <w:numId w:val="2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Tab </w:t>
      </w:r>
      <w:r>
        <w:rPr>
          <w:b/>
          <w:color w:val="0000FF"/>
        </w:rPr>
        <w:t xml:space="preserve">Run Method </w:t>
      </w:r>
      <w:r>
        <w:rPr>
          <w:color w:val="0000FF"/>
        </w:rPr>
        <w:t xml:space="preserve">and click on </w:t>
      </w:r>
      <w:r>
        <w:rPr>
          <w:b/>
          <w:color w:val="0000FF"/>
        </w:rPr>
        <w:t>START RUN</w:t>
      </w:r>
    </w:p>
    <w:p w14:paraId="3FBE86FA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</w:p>
    <w:p w14:paraId="0B4CE8A2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Volume</w:t>
      </w:r>
      <w:r>
        <w:rPr>
          <w:color w:val="0000FF"/>
        </w:rPr>
        <w:t xml:space="preserve">: Enter 10 </w:t>
      </w:r>
      <w:proofErr w:type="spellStart"/>
      <w:r>
        <w:rPr>
          <w:color w:val="0000FF"/>
        </w:rPr>
        <w:t>μl</w:t>
      </w:r>
      <w:proofErr w:type="spellEnd"/>
      <w:r>
        <w:rPr>
          <w:color w:val="0000FF"/>
        </w:rPr>
        <w:t>, Cover 105.0 °C</w:t>
      </w:r>
    </w:p>
    <w:p w14:paraId="20855117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PCR Stage</w:t>
      </w:r>
      <w:r>
        <w:rPr>
          <w:color w:val="0000FF"/>
        </w:rPr>
        <w:t>: Select one PCR stage only, and assign the temperature to 65°C, time 00:30, and cycles 100x</w:t>
      </w:r>
    </w:p>
    <w:p w14:paraId="3584A8B6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Data collection</w:t>
      </w:r>
      <w:r>
        <w:rPr>
          <w:color w:val="0000FF"/>
        </w:rPr>
        <w:t>: Select data collection ON</w:t>
      </w:r>
    </w:p>
    <w:p w14:paraId="3D49214A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398EDF30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tab </w:t>
      </w:r>
      <w:r>
        <w:rPr>
          <w:b/>
          <w:color w:val="0000FF"/>
        </w:rPr>
        <w:t>RUN</w:t>
      </w:r>
      <w:r>
        <w:rPr>
          <w:color w:val="0000FF"/>
        </w:rPr>
        <w:t>, save the experiment as needed and initiate the run</w:t>
      </w:r>
    </w:p>
    <w:p w14:paraId="3914FCF8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75398956" w14:textId="77777777" w:rsidR="00610E1B" w:rsidRDefault="00610E1B" w:rsidP="00610E1B">
      <w:pPr>
        <w:numPr>
          <w:ilvl w:val="0"/>
          <w:numId w:val="1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lastRenderedPageBreak/>
        <w:t xml:space="preserve">Upon completion of run, discard the plate in the biohazard waste according to the laboratory guidelines. </w:t>
      </w:r>
    </w:p>
    <w:p w14:paraId="3B56A0E1" w14:textId="77777777" w:rsidR="00610E1B" w:rsidRDefault="00610E1B" w:rsidP="00610E1B">
      <w:pPr>
        <w:tabs>
          <w:tab w:val="left" w:pos="406"/>
        </w:tabs>
        <w:jc w:val="both"/>
      </w:pPr>
    </w:p>
    <w:p w14:paraId="05669C4D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  <w:r>
        <w:rPr>
          <w:b/>
          <w:color w:val="0000FF"/>
        </w:rPr>
        <w:t>Infinite Tecan 200 Pro</w:t>
      </w:r>
      <w:proofErr w:type="gramStart"/>
      <w:r>
        <w:rPr>
          <w:b/>
          <w:color w:val="0000FF"/>
        </w:rPr>
        <w:t>™  programming</w:t>
      </w:r>
      <w:proofErr w:type="gramEnd"/>
      <w:r>
        <w:rPr>
          <w:b/>
          <w:color w:val="0000FF"/>
        </w:rPr>
        <w:t xml:space="preserve"> Instructions</w:t>
      </w:r>
    </w:p>
    <w:p w14:paraId="4C86F12A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</w:p>
    <w:p w14:paraId="6FDEC520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  <w:r>
        <w:rPr>
          <w:color w:val="0000FF"/>
        </w:rPr>
        <w:t xml:space="preserve">The </w:t>
      </w:r>
      <w:proofErr w:type="spellStart"/>
      <w:r>
        <w:rPr>
          <w:color w:val="0000FF"/>
        </w:rPr>
        <w:t>Veriti</w:t>
      </w:r>
      <w:proofErr w:type="spellEnd"/>
      <w:r>
        <w:rPr>
          <w:color w:val="0000FF"/>
        </w:rPr>
        <w:t xml:space="preserve">™ 96 or 384-Well Thermal Cycler is required when using the Infinite Pro™ plate reader only. </w:t>
      </w:r>
    </w:p>
    <w:p w14:paraId="503D59E8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</w:p>
    <w:p w14:paraId="5CAEE7BB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After preparing the master mix and adding the sample into each well, place the plate into the </w:t>
      </w:r>
      <w:proofErr w:type="spellStart"/>
      <w:r>
        <w:rPr>
          <w:color w:val="0000FF"/>
        </w:rPr>
        <w:t>Veriti</w:t>
      </w:r>
      <w:proofErr w:type="spellEnd"/>
      <w:r>
        <w:rPr>
          <w:color w:val="0000FF"/>
        </w:rPr>
        <w:t xml:space="preserve">™ 96 or 384-Well Thermal Cycler and select an isothermal step. </w:t>
      </w:r>
    </w:p>
    <w:p w14:paraId="3CFCD197" w14:textId="77777777" w:rsidR="00610E1B" w:rsidRDefault="00610E1B" w:rsidP="00610E1B">
      <w:pPr>
        <w:tabs>
          <w:tab w:val="left" w:pos="406"/>
        </w:tabs>
        <w:jc w:val="both"/>
      </w:pPr>
    </w:p>
    <w:p w14:paraId="4A0173D5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Volume</w:t>
      </w:r>
      <w:r>
        <w:rPr>
          <w:color w:val="0000FF"/>
        </w:rPr>
        <w:t xml:space="preserve">: Enter 10 </w:t>
      </w:r>
      <w:proofErr w:type="spellStart"/>
      <w:r>
        <w:rPr>
          <w:color w:val="0000FF"/>
        </w:rPr>
        <w:t>μl</w:t>
      </w:r>
      <w:proofErr w:type="spellEnd"/>
      <w:r>
        <w:rPr>
          <w:color w:val="0000FF"/>
        </w:rPr>
        <w:t>, Cover 105.0 °C</w:t>
      </w:r>
    </w:p>
    <w:p w14:paraId="34C59463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b/>
          <w:color w:val="0000FF"/>
        </w:rPr>
        <w:t>PCR Stage</w:t>
      </w:r>
      <w:r>
        <w:rPr>
          <w:color w:val="0000FF"/>
        </w:rPr>
        <w:t>: Assign the temperature to 65°C, time 40 minutes</w:t>
      </w:r>
    </w:p>
    <w:p w14:paraId="1ADA63EC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</w:p>
    <w:p w14:paraId="473812ED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Close the PCR machine lid and initiate the run. At the end of the run transfer the 96 or 384-Well into the Infinite Tecan 200 Pro™ plate reader.</w:t>
      </w:r>
    </w:p>
    <w:p w14:paraId="4D3ADECC" w14:textId="77777777" w:rsidR="00610E1B" w:rsidRDefault="00610E1B" w:rsidP="00610E1B">
      <w:pPr>
        <w:tabs>
          <w:tab w:val="left" w:pos="406"/>
        </w:tabs>
        <w:ind w:left="720"/>
        <w:jc w:val="both"/>
        <w:rPr>
          <w:color w:val="0000FF"/>
        </w:rPr>
      </w:pPr>
    </w:p>
    <w:p w14:paraId="668203A3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Turn on the </w:t>
      </w:r>
      <w:r>
        <w:rPr>
          <w:b/>
          <w:color w:val="0000FF"/>
        </w:rPr>
        <w:t xml:space="preserve">Infinite Tecan 200 Pro™ </w:t>
      </w:r>
      <w:r>
        <w:rPr>
          <w:color w:val="0000FF"/>
        </w:rPr>
        <w:t>and computer and wait until the instrument initializes.</w:t>
      </w:r>
    </w:p>
    <w:p w14:paraId="24D261A7" w14:textId="77777777" w:rsidR="00610E1B" w:rsidRDefault="00610E1B" w:rsidP="00610E1B">
      <w:pPr>
        <w:tabs>
          <w:tab w:val="left" w:pos="406"/>
        </w:tabs>
        <w:ind w:left="720"/>
        <w:jc w:val="both"/>
        <w:rPr>
          <w:color w:val="0000FF"/>
        </w:rPr>
      </w:pPr>
    </w:p>
    <w:p w14:paraId="35F90A8D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Launch the </w:t>
      </w:r>
      <w:proofErr w:type="spellStart"/>
      <w:r>
        <w:rPr>
          <w:b/>
          <w:color w:val="0000FF"/>
        </w:rPr>
        <w:t>icontrol</w:t>
      </w:r>
      <w:proofErr w:type="spellEnd"/>
      <w:r>
        <w:rPr>
          <w:b/>
          <w:color w:val="0000FF"/>
        </w:rPr>
        <w:t xml:space="preserve"> 2.0</w:t>
      </w:r>
      <w:r>
        <w:rPr>
          <w:color w:val="0000FF"/>
        </w:rPr>
        <w:t xml:space="preserve"> software</w:t>
      </w:r>
    </w:p>
    <w:p w14:paraId="2E16969F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339D0B9C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</w:t>
      </w:r>
      <w:r>
        <w:rPr>
          <w:b/>
          <w:color w:val="0000FF"/>
        </w:rPr>
        <w:t>Absorbance tab</w:t>
      </w:r>
      <w:r>
        <w:rPr>
          <w:color w:val="0000FF"/>
        </w:rPr>
        <w:t xml:space="preserve"> and click on </w:t>
      </w:r>
      <w:r>
        <w:rPr>
          <w:b/>
          <w:color w:val="0000FF"/>
        </w:rPr>
        <w:t xml:space="preserve">default script </w:t>
      </w:r>
    </w:p>
    <w:p w14:paraId="2AD31BD7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7FDFDB79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</w:t>
      </w:r>
      <w:r>
        <w:rPr>
          <w:b/>
          <w:color w:val="0000FF"/>
        </w:rPr>
        <w:t>plate definition tab</w:t>
      </w:r>
      <w:r>
        <w:rPr>
          <w:color w:val="0000FF"/>
        </w:rPr>
        <w:t xml:space="preserve"> and select the appropriate plate type from the menu (</w:t>
      </w:r>
      <w:proofErr w:type="gramStart"/>
      <w:r>
        <w:rPr>
          <w:color w:val="0000FF"/>
        </w:rPr>
        <w:t>e.g.</w:t>
      </w:r>
      <w:proofErr w:type="gramEnd"/>
      <w:r>
        <w:rPr>
          <w:color w:val="0000FF"/>
        </w:rPr>
        <w:t xml:space="preserve"> for a 384-well plate select Corning 384 Flat Bottom Transparent Plate.</w:t>
      </w:r>
    </w:p>
    <w:p w14:paraId="49F39F07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2228A2F1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number of wells used within the plate from the </w:t>
      </w:r>
      <w:r>
        <w:rPr>
          <w:b/>
          <w:color w:val="0000FF"/>
        </w:rPr>
        <w:t>Part of the Plate Tab.</w:t>
      </w:r>
    </w:p>
    <w:p w14:paraId="0BFFB166" w14:textId="77777777" w:rsidR="00610E1B" w:rsidRDefault="00610E1B" w:rsidP="00610E1B">
      <w:pPr>
        <w:tabs>
          <w:tab w:val="left" w:pos="406"/>
        </w:tabs>
        <w:jc w:val="both"/>
        <w:rPr>
          <w:b/>
          <w:color w:val="0000FF"/>
        </w:rPr>
      </w:pPr>
    </w:p>
    <w:p w14:paraId="6B455238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lect the </w:t>
      </w:r>
      <w:r>
        <w:rPr>
          <w:b/>
          <w:color w:val="0000FF"/>
        </w:rPr>
        <w:t>Fluorescence reading tab</w:t>
      </w:r>
      <w:r>
        <w:rPr>
          <w:color w:val="0000FF"/>
        </w:rPr>
        <w:t xml:space="preserve"> and set the reading settings as follows</w:t>
      </w:r>
    </w:p>
    <w:p w14:paraId="5D702913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32E4AC1F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Mode: Fluorescence Top Reading</w:t>
      </w:r>
    </w:p>
    <w:p w14:paraId="09AC0286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Excitation Wavelength: 485 nm</w:t>
      </w:r>
    </w:p>
    <w:p w14:paraId="26E97951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Emission Wavelength: 535 mm</w:t>
      </w:r>
    </w:p>
    <w:p w14:paraId="65DFD976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Excitation Bandwidth: 20 nm</w:t>
      </w:r>
    </w:p>
    <w:p w14:paraId="57A6772E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Emission Bandwidth: 25 nm</w:t>
      </w:r>
    </w:p>
    <w:p w14:paraId="28370E75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Gain: 10 </w:t>
      </w:r>
      <w:proofErr w:type="gramStart"/>
      <w:r>
        <w:rPr>
          <w:color w:val="0000FF"/>
        </w:rPr>
        <w:t>manual</w:t>
      </w:r>
      <w:proofErr w:type="gramEnd"/>
      <w:r>
        <w:rPr>
          <w:color w:val="0000FF"/>
        </w:rPr>
        <w:t xml:space="preserve"> (gain might be adjusted by the user according to the most appropriate settings. it is recommended to set a certain gain number and do not change is across plate prepared from the same stock of reagents </w:t>
      </w:r>
      <w:proofErr w:type="gramStart"/>
      <w:r>
        <w:rPr>
          <w:color w:val="0000FF"/>
        </w:rPr>
        <w:t>e.g.</w:t>
      </w:r>
      <w:proofErr w:type="gramEnd"/>
      <w:r>
        <w:rPr>
          <w:color w:val="0000FF"/>
        </w:rPr>
        <w:t xml:space="preserve"> dye)</w:t>
      </w:r>
    </w:p>
    <w:p w14:paraId="633263D0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Number of flashes: 25</w:t>
      </w:r>
    </w:p>
    <w:p w14:paraId="1F2BFD14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Integration time: 20 </w:t>
      </w:r>
      <w:proofErr w:type="spellStart"/>
      <w:r>
        <w:rPr>
          <w:color w:val="0000FF"/>
        </w:rPr>
        <w:t>μs</w:t>
      </w:r>
      <w:proofErr w:type="spellEnd"/>
    </w:p>
    <w:p w14:paraId="7598ABEC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Lag time: 0 </w:t>
      </w:r>
      <w:proofErr w:type="spellStart"/>
      <w:r>
        <w:rPr>
          <w:color w:val="0000FF"/>
        </w:rPr>
        <w:t>μs</w:t>
      </w:r>
      <w:proofErr w:type="spellEnd"/>
    </w:p>
    <w:p w14:paraId="7D087DC2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Settle time: 0 </w:t>
      </w:r>
      <w:proofErr w:type="spellStart"/>
      <w:r>
        <w:rPr>
          <w:color w:val="0000FF"/>
        </w:rPr>
        <w:t>ms</w:t>
      </w:r>
      <w:proofErr w:type="spellEnd"/>
    </w:p>
    <w:p w14:paraId="49CD7396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69D821EC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 xml:space="preserve">Move the instrument tray plate out </w:t>
      </w:r>
      <w:r>
        <w:rPr>
          <w:noProof/>
          <w:color w:val="0000FF"/>
        </w:rPr>
        <w:drawing>
          <wp:inline distT="114300" distB="114300" distL="114300" distR="114300" wp14:anchorId="1A6CAE77" wp14:editId="566DD123">
            <wp:extent cx="205879" cy="16775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5879" cy="1677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color w:val="0000FF"/>
        </w:rPr>
        <w:t xml:space="preserve">  and secure the plate into position</w:t>
      </w:r>
    </w:p>
    <w:p w14:paraId="239A522C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724F29FD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lastRenderedPageBreak/>
        <w:t xml:space="preserve">Move the instrument tray plate in </w:t>
      </w:r>
      <w:r>
        <w:rPr>
          <w:noProof/>
          <w:color w:val="0000FF"/>
        </w:rPr>
        <w:drawing>
          <wp:inline distT="114300" distB="114300" distL="114300" distR="114300" wp14:anchorId="4DFD179C" wp14:editId="017FAB18">
            <wp:extent cx="138545" cy="1270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8545" cy="12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color w:val="0000FF"/>
        </w:rPr>
        <w:t xml:space="preserve">and start the reading </w:t>
      </w:r>
      <w:r>
        <w:rPr>
          <w:noProof/>
          <w:color w:val="0000FF"/>
        </w:rPr>
        <w:drawing>
          <wp:inline distT="114300" distB="114300" distL="114300" distR="114300" wp14:anchorId="19D36F05" wp14:editId="5F56C83D">
            <wp:extent cx="280458" cy="1270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0458" cy="12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0ABE1A" w14:textId="77777777" w:rsidR="00610E1B" w:rsidRDefault="00610E1B" w:rsidP="00610E1B">
      <w:pPr>
        <w:tabs>
          <w:tab w:val="left" w:pos="406"/>
        </w:tabs>
        <w:jc w:val="both"/>
        <w:rPr>
          <w:color w:val="0000FF"/>
        </w:rPr>
      </w:pPr>
    </w:p>
    <w:p w14:paraId="512BDA90" w14:textId="77777777" w:rsidR="00610E1B" w:rsidRDefault="00610E1B" w:rsidP="00610E1B">
      <w:pPr>
        <w:numPr>
          <w:ilvl w:val="0"/>
          <w:numId w:val="3"/>
        </w:numPr>
        <w:tabs>
          <w:tab w:val="left" w:pos="406"/>
        </w:tabs>
        <w:jc w:val="both"/>
        <w:rPr>
          <w:color w:val="0000FF"/>
        </w:rPr>
      </w:pPr>
      <w:r>
        <w:rPr>
          <w:color w:val="0000FF"/>
        </w:rPr>
        <w:t>The instrument will generate automatically an excel file with the output of the reading.</w:t>
      </w:r>
    </w:p>
    <w:p w14:paraId="55D7650A" w14:textId="3C2A37C6" w:rsidR="00EF3EE3" w:rsidRDefault="00EF3EE3"/>
    <w:p w14:paraId="3AAA6A71" w14:textId="36C23DC7" w:rsidR="00CC7456" w:rsidRDefault="00CC7456"/>
    <w:p w14:paraId="54C8D522" w14:textId="37A54B06" w:rsidR="00CC7456" w:rsidRDefault="00CC7456"/>
    <w:p w14:paraId="5B3BFE91" w14:textId="27A1F544" w:rsidR="00CC7456" w:rsidRDefault="00CC7456"/>
    <w:p w14:paraId="0B4AFD76" w14:textId="56EA3D7B" w:rsidR="00CC7456" w:rsidRDefault="00CC7456"/>
    <w:p w14:paraId="73457890" w14:textId="4B2F2732" w:rsidR="00CC7456" w:rsidRDefault="00CC7456"/>
    <w:p w14:paraId="6AFF7ECE" w14:textId="66B09646" w:rsidR="00CC7456" w:rsidRDefault="00CC7456"/>
    <w:p w14:paraId="1F81FBEF" w14:textId="58AAC701" w:rsidR="00CC7456" w:rsidRDefault="00CC7456"/>
    <w:p w14:paraId="2AA160A2" w14:textId="0C04F694" w:rsidR="00CC7456" w:rsidRDefault="00CC7456"/>
    <w:p w14:paraId="3574496F" w14:textId="4931ED9B" w:rsidR="00CC7456" w:rsidRDefault="00CC7456"/>
    <w:p w14:paraId="1B753BB0" w14:textId="7B7F8362" w:rsidR="00CC7456" w:rsidRDefault="00CC7456"/>
    <w:p w14:paraId="65E04C7F" w14:textId="68E394C0" w:rsidR="00CC7456" w:rsidRDefault="00CC7456"/>
    <w:p w14:paraId="7DCE8A2C" w14:textId="7797C6EC" w:rsidR="00CC7456" w:rsidRDefault="00CC7456"/>
    <w:p w14:paraId="14B73F34" w14:textId="55005DEB" w:rsidR="00CC7456" w:rsidRDefault="00CC7456"/>
    <w:p w14:paraId="0A1FEAC6" w14:textId="057E5EB6" w:rsidR="00CC7456" w:rsidRDefault="00CC7456"/>
    <w:p w14:paraId="5C04291C" w14:textId="26A9EB78" w:rsidR="00CC7456" w:rsidRDefault="00CC7456"/>
    <w:p w14:paraId="5FBB1B55" w14:textId="28146352" w:rsidR="00CC7456" w:rsidRDefault="00CC7456"/>
    <w:p w14:paraId="313319A8" w14:textId="106C05D8" w:rsidR="00CC7456" w:rsidRDefault="00CC7456"/>
    <w:p w14:paraId="1B28F1B5" w14:textId="0CCD761D" w:rsidR="00CC7456" w:rsidRDefault="00CC7456"/>
    <w:p w14:paraId="4138E358" w14:textId="3E767246" w:rsidR="00CC7456" w:rsidRDefault="00CC7456"/>
    <w:p w14:paraId="610AAFF5" w14:textId="720D439C" w:rsidR="00CC7456" w:rsidRDefault="00CC7456"/>
    <w:p w14:paraId="01E7B050" w14:textId="30638B43" w:rsidR="00CC7456" w:rsidRDefault="00CC7456"/>
    <w:p w14:paraId="75E24488" w14:textId="046C1949" w:rsidR="00CC7456" w:rsidRDefault="00CC7456"/>
    <w:p w14:paraId="4212AD02" w14:textId="6183F500" w:rsidR="00CC7456" w:rsidRDefault="00CC7456"/>
    <w:p w14:paraId="1E5AE196" w14:textId="1F8CF024" w:rsidR="00CC7456" w:rsidRDefault="00CC7456"/>
    <w:p w14:paraId="7CE554D7" w14:textId="04F4AC0D" w:rsidR="00CC7456" w:rsidRDefault="00CC7456"/>
    <w:p w14:paraId="39793096" w14:textId="7949B75E" w:rsidR="00CC7456" w:rsidRDefault="00CC7456"/>
    <w:p w14:paraId="1C0C78ED" w14:textId="2587E59B" w:rsidR="00CC7456" w:rsidRDefault="00CC7456"/>
    <w:p w14:paraId="6980260D" w14:textId="7440AA25" w:rsidR="00CC7456" w:rsidRDefault="00CC7456"/>
    <w:p w14:paraId="6FCC3D15" w14:textId="09504159" w:rsidR="00CC7456" w:rsidRDefault="00CC7456"/>
    <w:p w14:paraId="66E7AA67" w14:textId="60811EA9" w:rsidR="00CC7456" w:rsidRDefault="00CC7456"/>
    <w:p w14:paraId="54823327" w14:textId="21F13F61" w:rsidR="00CC7456" w:rsidRDefault="00CC7456"/>
    <w:p w14:paraId="3F192868" w14:textId="432FF227" w:rsidR="00CC7456" w:rsidRDefault="00CC7456"/>
    <w:p w14:paraId="216989E0" w14:textId="68DB29B1" w:rsidR="00CC7456" w:rsidRDefault="00CC7456"/>
    <w:p w14:paraId="3ADB6AE8" w14:textId="0EA10693" w:rsidR="00CC7456" w:rsidRDefault="00CC7456"/>
    <w:p w14:paraId="5285E308" w14:textId="75639B7F" w:rsidR="00CC7456" w:rsidRDefault="00CC7456"/>
    <w:p w14:paraId="09513F11" w14:textId="0CED2042" w:rsidR="00CC7456" w:rsidRDefault="00CC7456"/>
    <w:p w14:paraId="7FFB367A" w14:textId="6365D07E" w:rsidR="00CC7456" w:rsidRDefault="00CC7456"/>
    <w:p w14:paraId="53FC5A73" w14:textId="1326BE1B" w:rsidR="00CC7456" w:rsidRDefault="00CC7456"/>
    <w:p w14:paraId="5057BA7E" w14:textId="509A65D0" w:rsidR="00CC7456" w:rsidRDefault="00CC7456"/>
    <w:p w14:paraId="4E40C7EF" w14:textId="264300D4" w:rsidR="00CC7456" w:rsidRDefault="00CC7456"/>
    <w:p w14:paraId="73839928" w14:textId="1A979310" w:rsidR="00CC7456" w:rsidRDefault="00CC7456"/>
    <w:p w14:paraId="43F18648" w14:textId="23B95E36" w:rsidR="00CC7456" w:rsidRDefault="00CC7456"/>
    <w:p w14:paraId="1960003B" w14:textId="7EE1EE07" w:rsidR="00CC7456" w:rsidRPr="00C81ED1" w:rsidRDefault="00CC7456">
      <w:pPr>
        <w:rPr>
          <w:b/>
          <w:bCs/>
        </w:rPr>
      </w:pPr>
      <w:r w:rsidRPr="00C81ED1">
        <w:rPr>
          <w:b/>
          <w:bCs/>
        </w:rPr>
        <w:lastRenderedPageBreak/>
        <w:t>REACTION SET-UP</w:t>
      </w:r>
    </w:p>
    <w:p w14:paraId="3C756C91" w14:textId="7FD2D169" w:rsidR="00CC7456" w:rsidRDefault="00CC7456"/>
    <w:tbl>
      <w:tblPr>
        <w:tblW w:w="9307" w:type="dxa"/>
        <w:tblLook w:val="04A0" w:firstRow="1" w:lastRow="0" w:firstColumn="1" w:lastColumn="0" w:noHBand="0" w:noVBand="1"/>
      </w:tblPr>
      <w:tblGrid>
        <w:gridCol w:w="1336"/>
        <w:gridCol w:w="3096"/>
        <w:gridCol w:w="748"/>
        <w:gridCol w:w="1336"/>
        <w:gridCol w:w="2791"/>
      </w:tblGrid>
      <w:tr w:rsidR="00CC7456" w:rsidRPr="00CC7456" w14:paraId="4EDAE8FB" w14:textId="77777777" w:rsidTr="00CC7456">
        <w:trPr>
          <w:trHeight w:val="118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6E9F57" w14:textId="77777777" w:rsidR="00CC7456" w:rsidRPr="00CC7456" w:rsidRDefault="00CC7456" w:rsidP="00CC7456">
            <w:pPr>
              <w:jc w:val="center"/>
              <w:rPr>
                <w:b/>
                <w:bCs/>
                <w:color w:val="000000"/>
              </w:rPr>
            </w:pPr>
            <w:r w:rsidRPr="00CC7456">
              <w:rPr>
                <w:b/>
                <w:bCs/>
                <w:color w:val="000000"/>
              </w:rPr>
              <w:t>SARS-CoV-2</w:t>
            </w:r>
          </w:p>
        </w:tc>
        <w:tc>
          <w:tcPr>
            <w:tcW w:w="35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37A9C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Volume Per Reaction in Microliter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A0BE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</w:p>
        </w:tc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A6C57" w14:textId="77777777" w:rsidR="00CC7456" w:rsidRPr="00CC7456" w:rsidRDefault="00CC7456" w:rsidP="00CC7456">
            <w:pPr>
              <w:jc w:val="center"/>
              <w:rPr>
                <w:b/>
                <w:bCs/>
                <w:color w:val="000000"/>
              </w:rPr>
            </w:pPr>
            <w:r w:rsidRPr="00CC7456">
              <w:rPr>
                <w:b/>
                <w:bCs/>
                <w:color w:val="000000"/>
              </w:rPr>
              <w:t>18S RNA</w:t>
            </w:r>
          </w:p>
        </w:tc>
        <w:tc>
          <w:tcPr>
            <w:tcW w:w="32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B4535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Volume Per Reaction in Microliters</w:t>
            </w:r>
          </w:p>
        </w:tc>
      </w:tr>
      <w:tr w:rsidR="00CC7456" w:rsidRPr="00CC7456" w14:paraId="24D56410" w14:textId="77777777" w:rsidTr="00CC7456">
        <w:trPr>
          <w:trHeight w:val="230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8C039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Enzyme Mix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318C9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4D7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CA9F6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Enzyme Mix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41227F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4</w:t>
            </w:r>
          </w:p>
        </w:tc>
      </w:tr>
      <w:tr w:rsidR="00CC7456" w:rsidRPr="00CC7456" w14:paraId="2F6D1C1C" w14:textId="77777777" w:rsidTr="00CC7456">
        <w:trPr>
          <w:trHeight w:val="342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C9274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Primers Mix (Assay)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B4169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0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27BF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6929E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Primers Mix (Assay)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39523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--</w:t>
            </w:r>
          </w:p>
        </w:tc>
      </w:tr>
      <w:tr w:rsidR="00CC7456" w:rsidRPr="00CC7456" w14:paraId="282C0A6A" w14:textId="77777777" w:rsidTr="00CC7456">
        <w:trPr>
          <w:trHeight w:val="342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C2116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Primers Mix (Control)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EE0456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-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2BB0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7DCD9C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Primers Mix (Control)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45CF3D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0.5</w:t>
            </w:r>
          </w:p>
        </w:tc>
      </w:tr>
      <w:tr w:rsidR="00CC7456" w:rsidRPr="00CC7456" w14:paraId="4D1787FB" w14:textId="77777777" w:rsidTr="00CC7456">
        <w:trPr>
          <w:trHeight w:val="230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984147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Fluorescent Dye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D1730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0.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5078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F0919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Fluorescent Dy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CE770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0.25</w:t>
            </w:r>
          </w:p>
        </w:tc>
      </w:tr>
      <w:tr w:rsidR="00CC7456" w:rsidRPr="00CC7456" w14:paraId="5D40FEFF" w14:textId="77777777" w:rsidTr="00CC7456">
        <w:trPr>
          <w:trHeight w:val="342"/>
        </w:trPr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C88F4A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DNA/RNA input + Water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DBAF7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5.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83B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61E99C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DNA/RNA input + Water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BC7E9" w14:textId="77777777" w:rsidR="00CC7456" w:rsidRPr="00CC7456" w:rsidRDefault="00CC7456" w:rsidP="00CC7456">
            <w:pPr>
              <w:jc w:val="center"/>
              <w:rPr>
                <w:color w:val="000000"/>
              </w:rPr>
            </w:pPr>
            <w:r w:rsidRPr="00CC7456">
              <w:rPr>
                <w:color w:val="000000"/>
              </w:rPr>
              <w:t>5.25</w:t>
            </w:r>
          </w:p>
        </w:tc>
      </w:tr>
    </w:tbl>
    <w:p w14:paraId="739F1EA1" w14:textId="3A66FA07" w:rsidR="00CC7456" w:rsidRDefault="00CC7456"/>
    <w:p w14:paraId="1B92BBFB" w14:textId="67425310" w:rsidR="00CC7456" w:rsidRDefault="00CC7456"/>
    <w:p w14:paraId="76798691" w14:textId="36082140" w:rsidR="00CC7456" w:rsidRDefault="00CC7456"/>
    <w:p w14:paraId="70F071AF" w14:textId="51191D41" w:rsidR="00CC7456" w:rsidRDefault="00CC7456" w:rsidP="00CC7456"/>
    <w:p w14:paraId="4B84149D" w14:textId="2517A83F" w:rsidR="00C81ED1" w:rsidRDefault="00C81ED1" w:rsidP="00CC7456"/>
    <w:p w14:paraId="179E513B" w14:textId="2F9EFDD4" w:rsidR="00C81ED1" w:rsidRDefault="00C81ED1" w:rsidP="00CC7456"/>
    <w:p w14:paraId="017C8D1B" w14:textId="223DE52E" w:rsidR="00C81ED1" w:rsidRDefault="00C81ED1" w:rsidP="00CC7456"/>
    <w:p w14:paraId="3B8DDB2C" w14:textId="4C1DF492" w:rsidR="00C81ED1" w:rsidRDefault="00C81ED1" w:rsidP="00CC7456"/>
    <w:p w14:paraId="343C756F" w14:textId="0E71E87D" w:rsidR="00C81ED1" w:rsidRDefault="00C81ED1" w:rsidP="00CC7456"/>
    <w:p w14:paraId="42F0A9A0" w14:textId="25A82B07" w:rsidR="00C81ED1" w:rsidRDefault="00C81ED1" w:rsidP="00CC7456"/>
    <w:p w14:paraId="3F878575" w14:textId="4D17B225" w:rsidR="00C81ED1" w:rsidRDefault="00C81ED1" w:rsidP="00CC7456"/>
    <w:p w14:paraId="211A0AB6" w14:textId="7F19B6B7" w:rsidR="00C81ED1" w:rsidRDefault="00C81ED1" w:rsidP="00CC7456"/>
    <w:p w14:paraId="18837914" w14:textId="06C8ABA4" w:rsidR="00C81ED1" w:rsidRDefault="00C81ED1" w:rsidP="00CC7456"/>
    <w:p w14:paraId="5B6D6EF8" w14:textId="1047095F" w:rsidR="00C81ED1" w:rsidRDefault="00C81ED1" w:rsidP="00CC7456"/>
    <w:p w14:paraId="103F3CDC" w14:textId="650E7200" w:rsidR="00C81ED1" w:rsidRDefault="00C81ED1" w:rsidP="00CC7456"/>
    <w:p w14:paraId="76385F09" w14:textId="6BA2D1D4" w:rsidR="00C81ED1" w:rsidRDefault="00C81ED1" w:rsidP="00CC7456"/>
    <w:p w14:paraId="6058B211" w14:textId="45B42059" w:rsidR="00C81ED1" w:rsidRDefault="00C81ED1" w:rsidP="00CC7456"/>
    <w:p w14:paraId="2A49DEEF" w14:textId="6EFA402D" w:rsidR="00C81ED1" w:rsidRDefault="00C81ED1" w:rsidP="00CC7456"/>
    <w:p w14:paraId="117CF7E2" w14:textId="023E648F" w:rsidR="00C81ED1" w:rsidRDefault="00C81ED1" w:rsidP="00CC7456"/>
    <w:p w14:paraId="2EA4720E" w14:textId="75B84E17" w:rsidR="00C81ED1" w:rsidRDefault="00C81ED1" w:rsidP="00CC7456"/>
    <w:p w14:paraId="3A98B261" w14:textId="0F000DFB" w:rsidR="00C81ED1" w:rsidRDefault="00C81ED1" w:rsidP="00CC7456"/>
    <w:p w14:paraId="10250864" w14:textId="77BF8C43" w:rsidR="00C81ED1" w:rsidRDefault="00C81ED1" w:rsidP="00CC7456"/>
    <w:p w14:paraId="0A74DF6D" w14:textId="40AC2074" w:rsidR="00C81ED1" w:rsidRDefault="00C81ED1" w:rsidP="00CC7456"/>
    <w:p w14:paraId="2665E366" w14:textId="2DD1910E" w:rsidR="00C81ED1" w:rsidRDefault="00C81ED1" w:rsidP="00CC7456"/>
    <w:p w14:paraId="5BB6871F" w14:textId="046AA395" w:rsidR="00C81ED1" w:rsidRDefault="00C81ED1" w:rsidP="00CC7456"/>
    <w:p w14:paraId="0A122D26" w14:textId="765AD01C" w:rsidR="00C81ED1" w:rsidRDefault="00C81ED1" w:rsidP="00CC7456"/>
    <w:p w14:paraId="14EEC30D" w14:textId="26BD8D63" w:rsidR="00C81ED1" w:rsidRDefault="00C81ED1" w:rsidP="00CC7456"/>
    <w:p w14:paraId="50E5C344" w14:textId="1980D94D" w:rsidR="00C81ED1" w:rsidRDefault="00C81ED1" w:rsidP="00CC7456"/>
    <w:p w14:paraId="7F1D3164" w14:textId="1DFCC20A" w:rsidR="00C81ED1" w:rsidRDefault="00C81ED1" w:rsidP="00CC7456"/>
    <w:p w14:paraId="7311B375" w14:textId="06EBD1B7" w:rsidR="00C81ED1" w:rsidRDefault="00C81ED1" w:rsidP="00C81ED1">
      <w:pPr>
        <w:rPr>
          <w:b/>
          <w:bCs/>
        </w:rPr>
      </w:pPr>
      <w:r>
        <w:rPr>
          <w:b/>
          <w:bCs/>
        </w:rPr>
        <w:lastRenderedPageBreak/>
        <w:t>TEST INTERPRETATION</w:t>
      </w:r>
    </w:p>
    <w:p w14:paraId="1FD8FDE6" w14:textId="62911EAB" w:rsidR="00C81ED1" w:rsidRDefault="00C81ED1" w:rsidP="00C81ED1">
      <w:pPr>
        <w:rPr>
          <w:b/>
          <w:bCs/>
        </w:rPr>
      </w:pPr>
    </w:p>
    <w:tbl>
      <w:tblPr>
        <w:tblW w:w="95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7"/>
        <w:gridCol w:w="2377"/>
        <w:gridCol w:w="2377"/>
        <w:gridCol w:w="2377"/>
      </w:tblGrid>
      <w:tr w:rsidR="00C81ED1" w14:paraId="64599E25" w14:textId="77777777" w:rsidTr="003F015B">
        <w:trPr>
          <w:trHeight w:val="464"/>
        </w:trPr>
        <w:tc>
          <w:tcPr>
            <w:tcW w:w="2377" w:type="dxa"/>
          </w:tcPr>
          <w:p w14:paraId="19495C0C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ars-CoV-2 </w:t>
            </w:r>
          </w:p>
          <w:p w14:paraId="2E5D004B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ORF1</w:t>
            </w:r>
            <w:r>
              <w:rPr>
                <w:sz w:val="16"/>
                <w:szCs w:val="16"/>
              </w:rPr>
              <w:t>, E, N)</w:t>
            </w:r>
          </w:p>
        </w:tc>
        <w:tc>
          <w:tcPr>
            <w:tcW w:w="2377" w:type="dxa"/>
          </w:tcPr>
          <w:p w14:paraId="40E0FF1C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8S RNA</w:t>
            </w:r>
          </w:p>
        </w:tc>
        <w:tc>
          <w:tcPr>
            <w:tcW w:w="2377" w:type="dxa"/>
          </w:tcPr>
          <w:p w14:paraId="12A7A20D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pretation</w:t>
            </w:r>
          </w:p>
        </w:tc>
        <w:tc>
          <w:tcPr>
            <w:tcW w:w="2377" w:type="dxa"/>
          </w:tcPr>
          <w:p w14:paraId="44008E23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tion</w:t>
            </w:r>
          </w:p>
        </w:tc>
      </w:tr>
      <w:tr w:rsidR="00C81ED1" w14:paraId="3130B16C" w14:textId="77777777" w:rsidTr="003F015B">
        <w:trPr>
          <w:trHeight w:val="323"/>
        </w:trPr>
        <w:tc>
          <w:tcPr>
            <w:tcW w:w="2377" w:type="dxa"/>
          </w:tcPr>
          <w:p w14:paraId="5D14CB94" w14:textId="77777777" w:rsidR="00C81ED1" w:rsidRDefault="00C81ED1" w:rsidP="003F015B">
            <w:pPr>
              <w:tabs>
                <w:tab w:val="left" w:pos="1043"/>
              </w:tabs>
              <w:rPr>
                <w:sz w:val="16"/>
                <w:szCs w:val="16"/>
              </w:rPr>
            </w:pPr>
          </w:p>
          <w:p w14:paraId="01D2DA51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itive </w:t>
            </w:r>
          </w:p>
          <w:p w14:paraId="110DF7F9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 Replicates</w:t>
            </w:r>
          </w:p>
        </w:tc>
        <w:tc>
          <w:tcPr>
            <w:tcW w:w="2377" w:type="dxa"/>
          </w:tcPr>
          <w:p w14:paraId="5FEEB4D1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</w:p>
          <w:p w14:paraId="639BB0F5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itive </w:t>
            </w:r>
          </w:p>
          <w:p w14:paraId="66E08A95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/2 Replicates</w:t>
            </w:r>
          </w:p>
        </w:tc>
        <w:tc>
          <w:tcPr>
            <w:tcW w:w="2377" w:type="dxa"/>
          </w:tcPr>
          <w:p w14:paraId="4F315F54" w14:textId="77777777" w:rsidR="00C81ED1" w:rsidRDefault="00C81ED1" w:rsidP="003F0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</w:p>
          <w:p w14:paraId="3422F441" w14:textId="77777777" w:rsidR="00C81ED1" w:rsidRDefault="00C81ED1" w:rsidP="003F0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S-CoV-2</w:t>
            </w:r>
          </w:p>
          <w:p w14:paraId="3C013A2E" w14:textId="77777777" w:rsidR="00C81ED1" w:rsidRDefault="00C81ED1" w:rsidP="003F0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  <w:p w14:paraId="1621C504" w14:textId="77777777" w:rsidR="00C81ED1" w:rsidRDefault="00C81ED1" w:rsidP="003F0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TECTED</w:t>
            </w:r>
          </w:p>
        </w:tc>
        <w:tc>
          <w:tcPr>
            <w:tcW w:w="2377" w:type="dxa"/>
          </w:tcPr>
          <w:p w14:paraId="288FD6D0" w14:textId="77777777" w:rsidR="00C81ED1" w:rsidRDefault="00C81ED1" w:rsidP="003F015B">
            <w:pPr>
              <w:tabs>
                <w:tab w:val="left" w:pos="1043"/>
              </w:tabs>
              <w:jc w:val="both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Report results to physician, patient, and appropriate public health authorities.</w:t>
            </w:r>
          </w:p>
        </w:tc>
      </w:tr>
      <w:tr w:rsidR="00C81ED1" w14:paraId="50376D3E" w14:textId="77777777" w:rsidTr="003F015B">
        <w:trPr>
          <w:trHeight w:val="521"/>
        </w:trPr>
        <w:tc>
          <w:tcPr>
            <w:tcW w:w="2377" w:type="dxa"/>
          </w:tcPr>
          <w:p w14:paraId="34133721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</w:p>
          <w:p w14:paraId="6036BDFC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  <w:p w14:paraId="2F2353F3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2/2 Replicates</w:t>
            </w:r>
          </w:p>
        </w:tc>
        <w:tc>
          <w:tcPr>
            <w:tcW w:w="2377" w:type="dxa"/>
          </w:tcPr>
          <w:p w14:paraId="79585E3A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</w:p>
          <w:p w14:paraId="4E23C5D0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itive </w:t>
            </w:r>
          </w:p>
          <w:p w14:paraId="4D68A862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 Replicates</w:t>
            </w:r>
          </w:p>
        </w:tc>
        <w:tc>
          <w:tcPr>
            <w:tcW w:w="2377" w:type="dxa"/>
          </w:tcPr>
          <w:p w14:paraId="4310A00D" w14:textId="77777777" w:rsidR="00C81ED1" w:rsidRDefault="00C81ED1" w:rsidP="003F0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  <w:p w14:paraId="6FD8F480" w14:textId="77777777" w:rsidR="00C81ED1" w:rsidRDefault="00C81ED1" w:rsidP="003F0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S-CoV-2</w:t>
            </w:r>
          </w:p>
          <w:p w14:paraId="7128D446" w14:textId="77777777" w:rsidR="00C81ED1" w:rsidRDefault="00C81ED1" w:rsidP="003F0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  <w:p w14:paraId="46647259" w14:textId="7B85323F" w:rsidR="00C81ED1" w:rsidRDefault="00C81ED1" w:rsidP="003F015B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-DETECTED</w:t>
            </w:r>
          </w:p>
        </w:tc>
        <w:tc>
          <w:tcPr>
            <w:tcW w:w="2377" w:type="dxa"/>
          </w:tcPr>
          <w:p w14:paraId="16838FFC" w14:textId="77777777" w:rsidR="00C81ED1" w:rsidRDefault="00C81ED1" w:rsidP="003F015B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results to physician, patient, and appropriate public health authorities.</w:t>
            </w:r>
          </w:p>
        </w:tc>
      </w:tr>
      <w:tr w:rsidR="00C81ED1" w14:paraId="3C8F5E37" w14:textId="77777777" w:rsidTr="003F015B">
        <w:trPr>
          <w:trHeight w:val="892"/>
        </w:trPr>
        <w:tc>
          <w:tcPr>
            <w:tcW w:w="2377" w:type="dxa"/>
          </w:tcPr>
          <w:p w14:paraId="7966D44A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</w:p>
          <w:p w14:paraId="78EB02E1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  <w:p w14:paraId="6ADA766F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 Replicates</w:t>
            </w:r>
          </w:p>
        </w:tc>
        <w:tc>
          <w:tcPr>
            <w:tcW w:w="2377" w:type="dxa"/>
          </w:tcPr>
          <w:p w14:paraId="59FE7489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</w:p>
          <w:p w14:paraId="11C9A17C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  <w:p w14:paraId="7F44D33B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 Replicates</w:t>
            </w:r>
          </w:p>
        </w:tc>
        <w:tc>
          <w:tcPr>
            <w:tcW w:w="2377" w:type="dxa"/>
          </w:tcPr>
          <w:p w14:paraId="0E687FB0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</w:p>
          <w:p w14:paraId="59F74326" w14:textId="77777777" w:rsidR="00C81ED1" w:rsidRDefault="00C81ED1" w:rsidP="003F015B">
            <w:pPr>
              <w:rPr>
                <w:sz w:val="16"/>
                <w:szCs w:val="16"/>
              </w:rPr>
            </w:pPr>
          </w:p>
          <w:p w14:paraId="7DD7FC31" w14:textId="77777777" w:rsidR="00C81ED1" w:rsidRDefault="00C81ED1" w:rsidP="003F015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AILED</w:t>
            </w:r>
          </w:p>
        </w:tc>
        <w:tc>
          <w:tcPr>
            <w:tcW w:w="2377" w:type="dxa"/>
          </w:tcPr>
          <w:p w14:paraId="61F2D983" w14:textId="63A173F3" w:rsidR="00C81ED1" w:rsidRDefault="00C81ED1" w:rsidP="003F015B">
            <w:pPr>
              <w:tabs>
                <w:tab w:val="left" w:pos="1043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e residual clinical </w:t>
            </w:r>
            <w:r>
              <w:rPr>
                <w:sz w:val="16"/>
                <w:szCs w:val="16"/>
              </w:rPr>
              <w:t>sample and</w:t>
            </w:r>
            <w:r>
              <w:rPr>
                <w:sz w:val="16"/>
                <w:szCs w:val="16"/>
              </w:rPr>
              <w:t xml:space="preserve"> repeat LAMP. If results remain FAILED, report to ordering physician and appropriate public health authorities. Report indicates that a new sample should be collected.</w:t>
            </w:r>
          </w:p>
        </w:tc>
      </w:tr>
      <w:tr w:rsidR="00C81ED1" w14:paraId="2632F5A7" w14:textId="77777777" w:rsidTr="003F015B">
        <w:trPr>
          <w:trHeight w:val="892"/>
        </w:trPr>
        <w:tc>
          <w:tcPr>
            <w:tcW w:w="2377" w:type="dxa"/>
          </w:tcPr>
          <w:p w14:paraId="631E45D6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</w:p>
          <w:p w14:paraId="1B6A0520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sitive </w:t>
            </w:r>
          </w:p>
          <w:p w14:paraId="4D53630F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 Replicates</w:t>
            </w:r>
          </w:p>
        </w:tc>
        <w:tc>
          <w:tcPr>
            <w:tcW w:w="2377" w:type="dxa"/>
          </w:tcPr>
          <w:p w14:paraId="130C0667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</w:p>
          <w:p w14:paraId="4F5E49A0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  <w:p w14:paraId="6F3B5F68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 Replicates</w:t>
            </w:r>
          </w:p>
        </w:tc>
        <w:tc>
          <w:tcPr>
            <w:tcW w:w="2377" w:type="dxa"/>
          </w:tcPr>
          <w:p w14:paraId="53C80248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b/>
                <w:sz w:val="16"/>
                <w:szCs w:val="16"/>
              </w:rPr>
            </w:pPr>
          </w:p>
          <w:p w14:paraId="3B0C5468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b/>
                <w:sz w:val="16"/>
                <w:szCs w:val="16"/>
              </w:rPr>
            </w:pPr>
          </w:p>
          <w:p w14:paraId="630EE1DC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CONCLUSIVE</w:t>
            </w:r>
          </w:p>
          <w:p w14:paraId="4CFBAB15" w14:textId="77777777" w:rsidR="00C81ED1" w:rsidRDefault="00C81ED1" w:rsidP="003F015B">
            <w:pPr>
              <w:tabs>
                <w:tab w:val="left" w:pos="1043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2377" w:type="dxa"/>
          </w:tcPr>
          <w:p w14:paraId="6DDF2FA0" w14:textId="07571171" w:rsidR="00C81ED1" w:rsidRDefault="00C81ED1" w:rsidP="003F015B">
            <w:pPr>
              <w:tabs>
                <w:tab w:val="left" w:pos="1043"/>
              </w:tabs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e residual clinical </w:t>
            </w:r>
            <w:r>
              <w:rPr>
                <w:sz w:val="16"/>
                <w:szCs w:val="16"/>
              </w:rPr>
              <w:t>sample and</w:t>
            </w:r>
            <w:r>
              <w:rPr>
                <w:sz w:val="16"/>
                <w:szCs w:val="16"/>
              </w:rPr>
              <w:t xml:space="preserve"> repeat LAMP. If results remain INCONCLUSIVE, report to ordering physician and appropriate public health authorities. Report indicates that a new sample should be collected.</w:t>
            </w:r>
          </w:p>
        </w:tc>
      </w:tr>
    </w:tbl>
    <w:p w14:paraId="74527636" w14:textId="77777777" w:rsidR="00C81ED1" w:rsidRPr="00C81ED1" w:rsidRDefault="00C81ED1" w:rsidP="00C81ED1">
      <w:pPr>
        <w:rPr>
          <w:b/>
          <w:bCs/>
        </w:rPr>
      </w:pPr>
    </w:p>
    <w:p w14:paraId="04ACC517" w14:textId="77777777" w:rsidR="00C81ED1" w:rsidRPr="00CC7456" w:rsidRDefault="00C81ED1" w:rsidP="00CC7456"/>
    <w:p w14:paraId="473ED2D6" w14:textId="502B2386" w:rsidR="00CC7456" w:rsidRPr="00CC7456" w:rsidRDefault="00CC7456" w:rsidP="00CC7456"/>
    <w:p w14:paraId="21FEA5F8" w14:textId="4131F036" w:rsidR="00CC7456" w:rsidRPr="00CC7456" w:rsidRDefault="00CC7456" w:rsidP="00CC7456"/>
    <w:p w14:paraId="33D92EA5" w14:textId="2DDF406A" w:rsidR="00CC7456" w:rsidRPr="00CC7456" w:rsidRDefault="00CC7456" w:rsidP="00CC7456"/>
    <w:p w14:paraId="68B6FF7E" w14:textId="4F746E92" w:rsidR="00CC7456" w:rsidRPr="00CC7456" w:rsidRDefault="00CC7456" w:rsidP="00CC7456"/>
    <w:p w14:paraId="40C2C329" w14:textId="0AC5D9DC" w:rsidR="00CC7456" w:rsidRPr="00CC7456" w:rsidRDefault="00CC7456" w:rsidP="00CC7456"/>
    <w:p w14:paraId="634377DB" w14:textId="2E59E979" w:rsidR="00CC7456" w:rsidRPr="00CC7456" w:rsidRDefault="00CC7456" w:rsidP="00CC7456"/>
    <w:p w14:paraId="4A5E836D" w14:textId="26E4B67B" w:rsidR="00CC7456" w:rsidRPr="00CC7456" w:rsidRDefault="00CC7456" w:rsidP="00CC7456"/>
    <w:p w14:paraId="2F3943E8" w14:textId="42EEF01A" w:rsidR="00CC7456" w:rsidRPr="00CC7456" w:rsidRDefault="00CC7456" w:rsidP="00CC7456"/>
    <w:p w14:paraId="637DE099" w14:textId="6F1E2E89" w:rsidR="00CC7456" w:rsidRDefault="00CC7456" w:rsidP="00CC7456"/>
    <w:p w14:paraId="73EC3F9E" w14:textId="57E903EB" w:rsidR="00CC7456" w:rsidRDefault="00CC7456" w:rsidP="00CC7456">
      <w:pPr>
        <w:tabs>
          <w:tab w:val="left" w:pos="1449"/>
        </w:tabs>
      </w:pPr>
      <w:r>
        <w:tab/>
      </w:r>
    </w:p>
    <w:p w14:paraId="214827B0" w14:textId="77777777" w:rsidR="00CC7456" w:rsidRPr="00CC7456" w:rsidRDefault="00CC7456" w:rsidP="00CC7456">
      <w:pPr>
        <w:tabs>
          <w:tab w:val="left" w:pos="1449"/>
        </w:tabs>
      </w:pPr>
    </w:p>
    <w:sectPr w:rsidR="00CC7456" w:rsidRPr="00CC7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780341"/>
    <w:multiLevelType w:val="multilevel"/>
    <w:tmpl w:val="08D8AC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9B9764A"/>
    <w:multiLevelType w:val="multilevel"/>
    <w:tmpl w:val="7800196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E107E6A"/>
    <w:multiLevelType w:val="multilevel"/>
    <w:tmpl w:val="E92268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E1B"/>
    <w:rsid w:val="000C6305"/>
    <w:rsid w:val="0018153A"/>
    <w:rsid w:val="001D2ABE"/>
    <w:rsid w:val="0029487D"/>
    <w:rsid w:val="002B556A"/>
    <w:rsid w:val="002D15B0"/>
    <w:rsid w:val="003A3BF5"/>
    <w:rsid w:val="003F2F97"/>
    <w:rsid w:val="00474509"/>
    <w:rsid w:val="004C2000"/>
    <w:rsid w:val="00521BAE"/>
    <w:rsid w:val="00610E1B"/>
    <w:rsid w:val="006D29DB"/>
    <w:rsid w:val="00826746"/>
    <w:rsid w:val="008C623C"/>
    <w:rsid w:val="008D1FDC"/>
    <w:rsid w:val="00930CF9"/>
    <w:rsid w:val="009979EC"/>
    <w:rsid w:val="009C352E"/>
    <w:rsid w:val="00B04E0B"/>
    <w:rsid w:val="00B059E6"/>
    <w:rsid w:val="00C81ED1"/>
    <w:rsid w:val="00CB0CBF"/>
    <w:rsid w:val="00CC7456"/>
    <w:rsid w:val="00D201E8"/>
    <w:rsid w:val="00D604C3"/>
    <w:rsid w:val="00D84B7F"/>
    <w:rsid w:val="00E56691"/>
    <w:rsid w:val="00E61840"/>
    <w:rsid w:val="00EE432B"/>
    <w:rsid w:val="00EF3EE3"/>
    <w:rsid w:val="00F251D7"/>
    <w:rsid w:val="00F97E7B"/>
    <w:rsid w:val="00FD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78A3F"/>
  <w15:chartTrackingRefBased/>
  <w15:docId w15:val="{59068C7E-126D-6042-8811-3DA34B29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E1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E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E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1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order/catalog/product/A3432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thermofisher.com/order/catalog/product/A3432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thermofisher.com/order/catalog/product/A34322" TargetMode="External"/><Relationship Id="rId11" Type="http://schemas.openxmlformats.org/officeDocument/2006/relationships/image" Target="media/image3.png"/><Relationship Id="rId5" Type="http://schemas.openxmlformats.org/officeDocument/2006/relationships/hyperlink" Target="https://www.thermofisher.com/order/catalog/product/A34322" TargetMode="Externa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71</Words>
  <Characters>5535</Characters>
  <Application>Microsoft Office Word</Application>
  <DocSecurity>0</DocSecurity>
  <Lines>46</Lines>
  <Paragraphs>12</Paragraphs>
  <ScaleCrop>false</ScaleCrop>
  <Company/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 - Prime Discoveries</dc:creator>
  <cp:keywords/>
  <dc:description/>
  <cp:lastModifiedBy>Francesco Marino</cp:lastModifiedBy>
  <cp:revision>3</cp:revision>
  <dcterms:created xsi:type="dcterms:W3CDTF">2022-03-15T23:55:00Z</dcterms:created>
  <dcterms:modified xsi:type="dcterms:W3CDTF">2022-03-16T00:17:00Z</dcterms:modified>
</cp:coreProperties>
</file>